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Y="2383"/>
        <w:tblW w:w="858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86"/>
        <w:gridCol w:w="850"/>
        <w:gridCol w:w="993"/>
        <w:gridCol w:w="1020"/>
        <w:gridCol w:w="1020"/>
        <w:gridCol w:w="936"/>
        <w:gridCol w:w="84"/>
      </w:tblGrid>
      <w:tr w:rsidR="00A313A8" w:rsidRPr="004316A4" w14:paraId="47BB2083" w14:textId="2B1D4999" w:rsidTr="004316A4">
        <w:trPr>
          <w:gridAfter w:val="1"/>
          <w:wAfter w:w="84" w:type="dxa"/>
          <w:trHeight w:val="317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EA6083" w14:textId="77777777" w:rsidR="00A313A8" w:rsidRPr="004316A4" w:rsidRDefault="00A313A8" w:rsidP="003F397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7C9364D3" w14:textId="77777777" w:rsidR="00A313A8" w:rsidRPr="004316A4" w:rsidRDefault="00A313A8" w:rsidP="003F397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D9D32CC" w14:textId="0E0911B8" w:rsidR="00A313A8" w:rsidRPr="004316A4" w:rsidRDefault="00A313A8" w:rsidP="003F397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316A4">
              <w:rPr>
                <w:rFonts w:ascii="Times New Roman" w:hAnsi="Times New Roman" w:cs="Times New Roman"/>
                <w:sz w:val="22"/>
              </w:rPr>
              <w:t>Number of seedlings</w:t>
            </w:r>
          </w:p>
        </w:tc>
      </w:tr>
      <w:tr w:rsidR="00A313A8" w:rsidRPr="004316A4" w14:paraId="0866A524" w14:textId="32B28923" w:rsidTr="004316A4">
        <w:trPr>
          <w:gridAfter w:val="1"/>
          <w:wAfter w:w="84" w:type="dxa"/>
          <w:trHeight w:val="316"/>
        </w:trPr>
        <w:tc>
          <w:tcPr>
            <w:tcW w:w="3686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B2385" w14:textId="77777777" w:rsidR="00A313A8" w:rsidRPr="004316A4" w:rsidRDefault="00A313A8" w:rsidP="001A1962">
            <w:pPr>
              <w:ind w:leftChars="20" w:left="42"/>
              <w:jc w:val="left"/>
              <w:rPr>
                <w:rFonts w:ascii="Times New Roman" w:hAnsi="Times New Roman" w:cs="Times New Roman"/>
                <w:sz w:val="22"/>
              </w:rPr>
            </w:pPr>
            <w:r w:rsidRPr="004316A4">
              <w:rPr>
                <w:rFonts w:ascii="Times New Roman" w:hAnsi="Times New Roman" w:cs="Times New Roman"/>
                <w:sz w:val="22"/>
              </w:rPr>
              <w:t>Cross combinatio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561D8F2" w14:textId="1E59A193" w:rsidR="00A313A8" w:rsidRPr="004316A4" w:rsidRDefault="00A313A8" w:rsidP="00B42A79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4316A4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4316A4">
              <w:rPr>
                <w:rFonts w:ascii="Times New Roman" w:hAnsi="Times New Roman" w:cs="Times New Roman"/>
                <w:sz w:val="22"/>
              </w:rPr>
              <w:t>rafting year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E8EAB" w14:textId="3D8FEC1D" w:rsidR="00A313A8" w:rsidRPr="004316A4" w:rsidRDefault="00A313A8" w:rsidP="00B42A79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4316A4">
              <w:rPr>
                <w:rFonts w:ascii="Times New Roman" w:hAnsi="Times New Roman" w:cs="Times New Roman"/>
                <w:sz w:val="22"/>
              </w:rPr>
              <w:t>Population size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FFFFFF"/>
            <w:vAlign w:val="center"/>
          </w:tcPr>
          <w:p w14:paraId="0643D311" w14:textId="74AFB727" w:rsidR="00A313A8" w:rsidRPr="004316A4" w:rsidRDefault="00A313A8" w:rsidP="003F397B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316A4">
              <w:rPr>
                <w:rFonts w:ascii="Times New Roman" w:hAnsi="Times New Roman" w:cs="Times New Roman"/>
                <w:sz w:val="22"/>
              </w:rPr>
              <w:t xml:space="preserve">For evaluation of </w:t>
            </w:r>
            <w:r w:rsidR="008A7A28" w:rsidRPr="004316A4">
              <w:rPr>
                <w:rFonts w:ascii="Times New Roman" w:hAnsi="Times New Roman" w:cs="Times New Roman"/>
                <w:sz w:val="22"/>
              </w:rPr>
              <w:t>the number of pollen grains per anther</w:t>
            </w:r>
          </w:p>
        </w:tc>
      </w:tr>
      <w:tr w:rsidR="00A313A8" w:rsidRPr="004316A4" w14:paraId="4EA3E8EB" w14:textId="7304F45C" w:rsidTr="004316A4">
        <w:trPr>
          <w:trHeight w:val="283"/>
        </w:trPr>
        <w:tc>
          <w:tcPr>
            <w:tcW w:w="3686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4D9FC24" w14:textId="77777777" w:rsidR="00A313A8" w:rsidRPr="004316A4" w:rsidRDefault="00A313A8" w:rsidP="003F397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33AB4985" w14:textId="77777777" w:rsidR="00A313A8" w:rsidRPr="004316A4" w:rsidRDefault="00A313A8" w:rsidP="003F397B">
            <w:pPr>
              <w:spacing w:line="22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9AAD569" w14:textId="25CC8F89" w:rsidR="00A313A8" w:rsidRPr="004316A4" w:rsidRDefault="00A313A8" w:rsidP="003F397B">
            <w:pPr>
              <w:spacing w:line="22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44714" w14:textId="77777777" w:rsidR="00A313A8" w:rsidRPr="004316A4" w:rsidRDefault="00A313A8" w:rsidP="003F397B">
            <w:pPr>
              <w:spacing w:line="1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316A4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/>
            <w:vAlign w:val="center"/>
          </w:tcPr>
          <w:p w14:paraId="5677A694" w14:textId="2ED013A6" w:rsidR="00A313A8" w:rsidRPr="004316A4" w:rsidRDefault="00A313A8" w:rsidP="003F397B">
            <w:pPr>
              <w:spacing w:line="1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316A4"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10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/>
          </w:tcPr>
          <w:p w14:paraId="201F6EAD" w14:textId="5A646021" w:rsidR="00A313A8" w:rsidRPr="004316A4" w:rsidRDefault="00A313A8" w:rsidP="003F397B">
            <w:pPr>
              <w:spacing w:line="1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316A4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4316A4">
              <w:rPr>
                <w:rFonts w:ascii="Times New Roman" w:hAnsi="Times New Roman" w:cs="Times New Roman"/>
                <w:sz w:val="22"/>
              </w:rPr>
              <w:t>ommon</w:t>
            </w:r>
          </w:p>
        </w:tc>
      </w:tr>
      <w:tr w:rsidR="00A313A8" w:rsidRPr="004316A4" w14:paraId="5D58F725" w14:textId="70E5A30F" w:rsidTr="004316A4">
        <w:trPr>
          <w:trHeight w:val="360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2599DE88" w14:textId="6873AD8F" w:rsidR="00A313A8" w:rsidRPr="004316A4" w:rsidRDefault="00A313A8" w:rsidP="003F397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316A4">
              <w:rPr>
                <w:rFonts w:ascii="Times New Roman" w:hAnsi="Times New Roman" w:cs="Times New Roman"/>
                <w:sz w:val="22"/>
              </w:rPr>
              <w:t xml:space="preserve">Okitsu No. 46 </w:t>
            </w:r>
            <w:r w:rsidRPr="004316A4">
              <w:rPr>
                <w:rFonts w:ascii="Times New Roman" w:eastAsia="ＭＳ Ｐゴシック" w:hAnsi="Times New Roman" w:cs="Times New Roman"/>
                <w:sz w:val="22"/>
              </w:rPr>
              <w:t xml:space="preserve">× </w:t>
            </w:r>
            <w:r w:rsidRPr="004316A4">
              <w:rPr>
                <w:rFonts w:ascii="Times New Roman" w:hAnsi="Times New Roman" w:cs="Times New Roman"/>
                <w:sz w:val="22"/>
              </w:rPr>
              <w:t>Kara (O46-K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AFAC214" w14:textId="4948E2A0" w:rsidR="00A313A8" w:rsidRPr="004316A4" w:rsidRDefault="00A313A8" w:rsidP="003F397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316A4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316A4">
              <w:rPr>
                <w:rFonts w:ascii="Times New Roman" w:hAnsi="Times New Roman" w:cs="Times New Roman"/>
                <w:sz w:val="22"/>
              </w:rPr>
              <w:t>01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20F4355C" w14:textId="0C2AF54F" w:rsidR="00A313A8" w:rsidRPr="004316A4" w:rsidRDefault="00A313A8" w:rsidP="003F397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316A4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316A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1BF7857B" w14:textId="2A764818" w:rsidR="00A313A8" w:rsidRPr="004316A4" w:rsidRDefault="00A313A8" w:rsidP="001A19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316A4">
              <w:rPr>
                <w:rFonts w:ascii="Times New Roman" w:hAnsi="Times New Roman" w:cs="Times New Roman"/>
                <w:sz w:val="22"/>
              </w:rPr>
              <w:t>33§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FFFFFF"/>
            <w:vAlign w:val="center"/>
          </w:tcPr>
          <w:p w14:paraId="01C892A2" w14:textId="16B88D4C" w:rsidR="00A313A8" w:rsidRPr="004316A4" w:rsidRDefault="00A313A8" w:rsidP="001A19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316A4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FFFFFF"/>
          </w:tcPr>
          <w:p w14:paraId="34AD69D7" w14:textId="1E9309BA" w:rsidR="00A313A8" w:rsidRPr="004316A4" w:rsidRDefault="00A313A8" w:rsidP="001A19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316A4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316A4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A313A8" w:rsidRPr="004316A4" w14:paraId="712ED8B8" w14:textId="7BC22C74" w:rsidTr="004316A4">
        <w:trPr>
          <w:trHeight w:val="360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1FF45DFD" w14:textId="61D60E65" w:rsidR="00A313A8" w:rsidRPr="004316A4" w:rsidRDefault="00A313A8" w:rsidP="003F397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316A4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4316A4">
              <w:rPr>
                <w:rFonts w:ascii="Times New Roman" w:hAnsi="Times New Roman" w:cs="Times New Roman"/>
                <w:sz w:val="22"/>
              </w:rPr>
              <w:t xml:space="preserve">weet spring </w:t>
            </w:r>
            <w:r w:rsidRPr="004316A4">
              <w:rPr>
                <w:rFonts w:ascii="Times New Roman" w:eastAsia="ＭＳ Ｐゴシック" w:hAnsi="Times New Roman" w:cs="Times New Roman"/>
                <w:sz w:val="22"/>
              </w:rPr>
              <w:t xml:space="preserve">× </w:t>
            </w:r>
            <w:r w:rsidRPr="004316A4">
              <w:rPr>
                <w:rFonts w:ascii="Times New Roman" w:hAnsi="Times New Roman" w:cs="Times New Roman"/>
                <w:sz w:val="22"/>
              </w:rPr>
              <w:t>Okistu No. 56 (SS-O5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AC2A372" w14:textId="5569265B" w:rsidR="00A313A8" w:rsidRPr="004316A4" w:rsidRDefault="00A313A8" w:rsidP="003F397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316A4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316A4">
              <w:rPr>
                <w:rFonts w:ascii="Times New Roman" w:hAnsi="Times New Roman" w:cs="Times New Roman"/>
                <w:sz w:val="22"/>
              </w:rPr>
              <w:t>01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7CC68314" w14:textId="571564A3" w:rsidR="00A313A8" w:rsidRPr="004316A4" w:rsidRDefault="00A313A8" w:rsidP="003F397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316A4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316A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156773CE" w14:textId="5E9C1416" w:rsidR="00A313A8" w:rsidRPr="004316A4" w:rsidRDefault="00A313A8" w:rsidP="001A19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316A4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316A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FFFFFF"/>
            <w:vAlign w:val="center"/>
          </w:tcPr>
          <w:p w14:paraId="3CD27111" w14:textId="45565C5C" w:rsidR="00A313A8" w:rsidRPr="004316A4" w:rsidRDefault="00A313A8" w:rsidP="001A19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316A4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316A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FFFFFF"/>
          </w:tcPr>
          <w:p w14:paraId="633045B1" w14:textId="479D9489" w:rsidR="00A313A8" w:rsidRPr="004316A4" w:rsidRDefault="00A313A8" w:rsidP="001A19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316A4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316A4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A313A8" w:rsidRPr="004316A4" w14:paraId="7C968297" w14:textId="4DEE7257" w:rsidTr="004316A4">
        <w:trPr>
          <w:trHeight w:val="360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6B9FB294" w14:textId="6BF31B85" w:rsidR="00A313A8" w:rsidRPr="004316A4" w:rsidRDefault="00A313A8" w:rsidP="003F397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316A4">
              <w:rPr>
                <w:rFonts w:ascii="Times New Roman" w:hAnsi="Times New Roman" w:cs="Times New Roman"/>
                <w:sz w:val="22"/>
              </w:rPr>
              <w:t xml:space="preserve">Harehime </w:t>
            </w:r>
            <w:r w:rsidRPr="004316A4">
              <w:rPr>
                <w:rFonts w:ascii="Times New Roman" w:eastAsia="ＭＳ Ｐゴシック" w:hAnsi="Times New Roman" w:cs="Times New Roman"/>
                <w:sz w:val="22"/>
              </w:rPr>
              <w:t>×</w:t>
            </w:r>
            <w:r w:rsidRPr="004316A4">
              <w:rPr>
                <w:rFonts w:ascii="Times New Roman" w:hAnsi="Times New Roman" w:cs="Times New Roman"/>
                <w:sz w:val="22"/>
              </w:rPr>
              <w:t xml:space="preserve"> Okistu No. 63 (H-O6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4B5C075" w14:textId="404EF2F9" w:rsidR="00A313A8" w:rsidRPr="004316A4" w:rsidRDefault="00A313A8" w:rsidP="003F397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316A4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316A4">
              <w:rPr>
                <w:rFonts w:ascii="Times New Roman" w:hAnsi="Times New Roman" w:cs="Times New Roman"/>
                <w:sz w:val="22"/>
              </w:rPr>
              <w:t>01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6892D199" w14:textId="5B0A4995" w:rsidR="00A313A8" w:rsidRPr="004316A4" w:rsidRDefault="00A313A8" w:rsidP="003F397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316A4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4316A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373ECDA1" w14:textId="2C8E7EC0" w:rsidR="00A313A8" w:rsidRPr="004316A4" w:rsidRDefault="00A313A8" w:rsidP="001A19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316A4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316A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/>
            <w:vAlign w:val="center"/>
          </w:tcPr>
          <w:p w14:paraId="7F6365FD" w14:textId="546D69F0" w:rsidR="00A313A8" w:rsidRPr="004316A4" w:rsidRDefault="00A313A8" w:rsidP="001A19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316A4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316A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/>
          </w:tcPr>
          <w:p w14:paraId="4FA541AE" w14:textId="689BF859" w:rsidR="00A313A8" w:rsidRPr="004316A4" w:rsidRDefault="00A313A8" w:rsidP="001A1962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316A4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316A4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</w:tbl>
    <w:p w14:paraId="7C30CE3F" w14:textId="3B5EF4DB" w:rsidR="00D47F74" w:rsidRPr="002115D5" w:rsidRDefault="00C33D46" w:rsidP="00D47F74">
      <w:pPr>
        <w:rPr>
          <w:rFonts w:ascii="Times New Roman" w:hAnsi="Times New Roman" w:cs="Times New Roman"/>
          <w:b/>
          <w:sz w:val="24"/>
          <w:szCs w:val="24"/>
        </w:rPr>
      </w:pPr>
      <w:r w:rsidRPr="002115D5">
        <w:rPr>
          <w:rFonts w:ascii="Times New Roman" w:hAnsi="Times New Roman" w:cs="Times New Roman"/>
          <w:b/>
          <w:sz w:val="24"/>
          <w:szCs w:val="24"/>
        </w:rPr>
        <w:t>T</w:t>
      </w:r>
      <w:r w:rsidR="00D47F74" w:rsidRPr="002115D5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8C3243" w:rsidRPr="002115D5">
        <w:rPr>
          <w:rFonts w:ascii="Times New Roman" w:hAnsi="Times New Roman" w:cs="Times New Roman"/>
          <w:b/>
          <w:sz w:val="24"/>
          <w:szCs w:val="24"/>
        </w:rPr>
        <w:t>S</w:t>
      </w:r>
      <w:r w:rsidR="00D35288">
        <w:rPr>
          <w:rFonts w:ascii="Times New Roman" w:hAnsi="Times New Roman" w:cs="Times New Roman"/>
          <w:b/>
          <w:sz w:val="24"/>
          <w:szCs w:val="24"/>
        </w:rPr>
        <w:t>1</w:t>
      </w:r>
      <w:r w:rsidR="00D47F74" w:rsidRPr="002115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47F74" w:rsidRPr="002115D5">
        <w:rPr>
          <w:rFonts w:ascii="Times New Roman" w:hAnsi="Times New Roman" w:cs="Times New Roman"/>
          <w:bCs/>
          <w:sz w:val="24"/>
          <w:szCs w:val="24"/>
        </w:rPr>
        <w:t>F</w:t>
      </w:r>
      <w:r w:rsidR="00D47F74" w:rsidRPr="002115D5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="00D47F74" w:rsidRPr="002115D5">
        <w:rPr>
          <w:rFonts w:ascii="Times New Roman" w:hAnsi="Times New Roman" w:cs="Times New Roman"/>
          <w:bCs/>
          <w:sz w:val="24"/>
          <w:szCs w:val="24"/>
        </w:rPr>
        <w:t xml:space="preserve"> population used in this study.</w:t>
      </w:r>
    </w:p>
    <w:p w14:paraId="3DEBFC86" w14:textId="7A3B07CE" w:rsidR="003706BF" w:rsidRPr="002115D5" w:rsidRDefault="00D02E95">
      <w:pPr>
        <w:rPr>
          <w:rFonts w:ascii="Times New Roman" w:hAnsi="Times New Roman" w:cs="Times New Roman"/>
          <w:sz w:val="24"/>
          <w:szCs w:val="24"/>
        </w:rPr>
      </w:pPr>
      <w:r w:rsidRPr="002115D5">
        <w:rPr>
          <w:rFonts w:ascii="Times New Roman" w:hAnsi="Times New Roman" w:cs="Times New Roman" w:hint="eastAsia"/>
          <w:sz w:val="24"/>
          <w:szCs w:val="24"/>
        </w:rPr>
        <w:t>T</w:t>
      </w:r>
      <w:r w:rsidRPr="002115D5">
        <w:rPr>
          <w:rFonts w:ascii="Times New Roman" w:hAnsi="Times New Roman" w:cs="Times New Roman"/>
          <w:sz w:val="24"/>
          <w:szCs w:val="24"/>
        </w:rPr>
        <w:t xml:space="preserve">he data marked with </w:t>
      </w:r>
      <w:r w:rsidR="001D4BB2" w:rsidRPr="002115D5">
        <w:rPr>
          <w:rFonts w:ascii="Times New Roman" w:hAnsi="Times New Roman" w:cs="Times New Roman"/>
          <w:sz w:val="24"/>
          <w:szCs w:val="24"/>
        </w:rPr>
        <w:t>§</w:t>
      </w:r>
      <w:r w:rsidR="00B42A79" w:rsidRPr="002115D5">
        <w:rPr>
          <w:rFonts w:ascii="Times New Roman" w:hAnsi="Times New Roman" w:cs="Times New Roman"/>
          <w:sz w:val="24"/>
          <w:szCs w:val="24"/>
        </w:rPr>
        <w:t xml:space="preserve"> </w:t>
      </w:r>
      <w:r w:rsidRPr="002115D5">
        <w:rPr>
          <w:rFonts w:ascii="Times New Roman" w:hAnsi="Times New Roman" w:cs="Times New Roman"/>
          <w:sz w:val="24"/>
          <w:szCs w:val="24"/>
        </w:rPr>
        <w:t xml:space="preserve">were sourced from </w:t>
      </w:r>
      <w:r w:rsidR="003706BF" w:rsidRPr="002115D5">
        <w:rPr>
          <w:rFonts w:ascii="Times New Roman" w:hAnsi="Times New Roman" w:cs="Times New Roman"/>
          <w:sz w:val="24"/>
          <w:szCs w:val="24"/>
        </w:rPr>
        <w:t>[1] and [2].</w:t>
      </w:r>
    </w:p>
    <w:p w14:paraId="45A754D5" w14:textId="43C8E0E3" w:rsidR="006635EC" w:rsidRPr="002115D5" w:rsidRDefault="006635EC">
      <w:pPr>
        <w:rPr>
          <w:rFonts w:ascii="Times New Roman" w:hAnsi="Times New Roman" w:cs="Times New Roman"/>
          <w:sz w:val="24"/>
          <w:szCs w:val="24"/>
        </w:rPr>
      </w:pPr>
      <w:r w:rsidRPr="002115D5">
        <w:rPr>
          <w:rFonts w:ascii="Times New Roman" w:hAnsi="Times New Roman" w:cs="Times New Roman" w:hint="eastAsia"/>
          <w:sz w:val="24"/>
          <w:szCs w:val="24"/>
        </w:rPr>
        <w:t>R</w:t>
      </w:r>
      <w:r w:rsidRPr="002115D5">
        <w:rPr>
          <w:rFonts w:ascii="Times New Roman" w:hAnsi="Times New Roman" w:cs="Times New Roman"/>
          <w:sz w:val="24"/>
          <w:szCs w:val="24"/>
        </w:rPr>
        <w:t>eference</w:t>
      </w:r>
    </w:p>
    <w:p w14:paraId="4E00EAA5" w14:textId="6B76AD91" w:rsidR="003706BF" w:rsidRPr="002115D5" w:rsidRDefault="003706BF" w:rsidP="003706BF">
      <w:pPr>
        <w:pStyle w:val="a9"/>
        <w:numPr>
          <w:ilvl w:val="0"/>
          <w:numId w:val="1"/>
        </w:numPr>
        <w:ind w:leftChars="0" w:left="284" w:hanging="284"/>
        <w:rPr>
          <w:rFonts w:ascii="Times New Roman" w:hAnsi="Times New Roman" w:cs="Times New Roman"/>
          <w:sz w:val="24"/>
          <w:szCs w:val="24"/>
        </w:rPr>
      </w:pPr>
      <w:r w:rsidRPr="002115D5">
        <w:rPr>
          <w:rFonts w:ascii="Times New Roman" w:hAnsi="Times New Roman"/>
          <w:noProof/>
          <w:kern w:val="0"/>
          <w:sz w:val="24"/>
          <w:szCs w:val="24"/>
          <w:lang w:val="en-IN"/>
        </w:rPr>
        <w:t xml:space="preserve">Goto S, Yoshioka T, Ohta S </w:t>
      </w:r>
      <w:r w:rsidRPr="002115D5">
        <w:rPr>
          <w:rFonts w:ascii="Times New Roman" w:hAnsi="Times New Roman"/>
          <w:i/>
          <w:noProof/>
          <w:kern w:val="0"/>
          <w:sz w:val="24"/>
          <w:szCs w:val="24"/>
          <w:lang w:val="en-IN"/>
        </w:rPr>
        <w:t>et al</w:t>
      </w:r>
      <w:r w:rsidRPr="002115D5">
        <w:rPr>
          <w:rFonts w:ascii="Times New Roman" w:hAnsi="Times New Roman"/>
          <w:noProof/>
          <w:kern w:val="0"/>
          <w:sz w:val="24"/>
          <w:szCs w:val="24"/>
          <w:lang w:val="en-IN"/>
        </w:rPr>
        <w:t xml:space="preserve">. Segregation and heritability of male sterility in populations derived from progeny of Satsuma mandarin. </w:t>
      </w:r>
      <w:r w:rsidRPr="002115D5">
        <w:rPr>
          <w:rFonts w:ascii="Times New Roman" w:hAnsi="Times New Roman"/>
          <w:i/>
          <w:iCs/>
          <w:noProof/>
          <w:kern w:val="0"/>
          <w:sz w:val="24"/>
          <w:szCs w:val="24"/>
          <w:lang w:val="en-IN"/>
        </w:rPr>
        <w:t>PLoS One</w:t>
      </w:r>
      <w:r w:rsidRPr="002115D5">
        <w:rPr>
          <w:rFonts w:ascii="Times New Roman" w:hAnsi="Times New Roman"/>
          <w:noProof/>
          <w:kern w:val="0"/>
          <w:sz w:val="24"/>
          <w:szCs w:val="24"/>
          <w:lang w:val="en-IN"/>
        </w:rPr>
        <w:t xml:space="preserve"> 2016; </w:t>
      </w:r>
      <w:r w:rsidRPr="002115D5">
        <w:rPr>
          <w:rFonts w:ascii="Times New Roman" w:hAnsi="Times New Roman"/>
          <w:b/>
          <w:noProof/>
          <w:kern w:val="0"/>
          <w:sz w:val="24"/>
          <w:szCs w:val="24"/>
          <w:lang w:val="en-IN"/>
        </w:rPr>
        <w:t>11</w:t>
      </w:r>
      <w:r w:rsidRPr="002115D5">
        <w:rPr>
          <w:rFonts w:ascii="Times New Roman" w:hAnsi="Times New Roman"/>
          <w:noProof/>
          <w:kern w:val="0"/>
          <w:sz w:val="24"/>
          <w:szCs w:val="24"/>
          <w:lang w:val="en-IN"/>
        </w:rPr>
        <w:t>: e0162408.</w:t>
      </w:r>
    </w:p>
    <w:p w14:paraId="39F5E01D" w14:textId="3498339D" w:rsidR="00BD7F42" w:rsidRPr="002115D5" w:rsidRDefault="003706BF" w:rsidP="003706BF">
      <w:pPr>
        <w:pStyle w:val="a9"/>
        <w:numPr>
          <w:ilvl w:val="0"/>
          <w:numId w:val="1"/>
        </w:numPr>
        <w:ind w:leftChars="0" w:left="284" w:hanging="284"/>
        <w:rPr>
          <w:rFonts w:ascii="Times New Roman" w:hAnsi="Times New Roman" w:cs="Times New Roman"/>
          <w:sz w:val="24"/>
          <w:szCs w:val="24"/>
        </w:rPr>
      </w:pPr>
      <w:r w:rsidRPr="002115D5">
        <w:rPr>
          <w:rFonts w:ascii="Times New Roman" w:hAnsi="Times New Roman"/>
          <w:noProof/>
          <w:kern w:val="0"/>
          <w:sz w:val="24"/>
          <w:szCs w:val="24"/>
          <w:lang w:val="en-IN"/>
        </w:rPr>
        <w:t xml:space="preserve">Goto S, Yoshioka T, Ohta S </w:t>
      </w:r>
      <w:r w:rsidRPr="002115D5">
        <w:rPr>
          <w:rFonts w:ascii="Times New Roman" w:hAnsi="Times New Roman"/>
          <w:i/>
          <w:noProof/>
          <w:kern w:val="0"/>
          <w:sz w:val="24"/>
          <w:szCs w:val="24"/>
          <w:lang w:val="en-IN"/>
        </w:rPr>
        <w:t>et al</w:t>
      </w:r>
      <w:r w:rsidRPr="002115D5">
        <w:rPr>
          <w:rFonts w:ascii="Times New Roman" w:hAnsi="Times New Roman"/>
          <w:noProof/>
          <w:kern w:val="0"/>
          <w:sz w:val="24"/>
          <w:szCs w:val="24"/>
          <w:lang w:val="en-IN"/>
        </w:rPr>
        <w:t xml:space="preserve">. QTL mapping of male sterility and transmission pattern in progeny of Satsuma mandarin. </w:t>
      </w:r>
      <w:r w:rsidRPr="002115D5">
        <w:rPr>
          <w:rFonts w:ascii="Times New Roman" w:hAnsi="Times New Roman"/>
          <w:i/>
          <w:iCs/>
          <w:noProof/>
          <w:kern w:val="0"/>
          <w:sz w:val="24"/>
          <w:szCs w:val="24"/>
          <w:lang w:val="en-IN"/>
        </w:rPr>
        <w:t>PLoS</w:t>
      </w:r>
      <w:r w:rsidRPr="002115D5">
        <w:rPr>
          <w:rFonts w:ascii="Times New Roman" w:hAnsi="Times New Roman"/>
          <w:i/>
          <w:noProof/>
          <w:kern w:val="0"/>
          <w:sz w:val="24"/>
          <w:szCs w:val="24"/>
          <w:lang w:val="en-IN"/>
        </w:rPr>
        <w:t xml:space="preserve"> One</w:t>
      </w:r>
      <w:r w:rsidRPr="002115D5">
        <w:rPr>
          <w:rFonts w:ascii="Times New Roman" w:hAnsi="Times New Roman"/>
          <w:noProof/>
          <w:kern w:val="0"/>
          <w:sz w:val="24"/>
          <w:szCs w:val="24"/>
          <w:lang w:val="en-IN"/>
        </w:rPr>
        <w:t xml:space="preserve"> 2018; </w:t>
      </w:r>
      <w:r w:rsidRPr="002115D5">
        <w:rPr>
          <w:rFonts w:ascii="Times New Roman" w:hAnsi="Times New Roman"/>
          <w:b/>
          <w:noProof/>
          <w:kern w:val="0"/>
          <w:sz w:val="24"/>
          <w:szCs w:val="24"/>
          <w:lang w:val="en-IN"/>
        </w:rPr>
        <w:t>13</w:t>
      </w:r>
      <w:r w:rsidRPr="002115D5">
        <w:rPr>
          <w:rFonts w:ascii="Times New Roman" w:hAnsi="Times New Roman"/>
          <w:noProof/>
          <w:kern w:val="0"/>
          <w:sz w:val="24"/>
          <w:szCs w:val="24"/>
          <w:lang w:val="en-IN"/>
        </w:rPr>
        <w:t>: e0200844.</w:t>
      </w:r>
    </w:p>
    <w:sectPr w:rsidR="00BD7F42" w:rsidRPr="002115D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2C70B" w14:textId="77777777" w:rsidR="00433BBD" w:rsidRDefault="00433BBD" w:rsidP="00DD723C">
      <w:r>
        <w:separator/>
      </w:r>
    </w:p>
  </w:endnote>
  <w:endnote w:type="continuationSeparator" w:id="0">
    <w:p w14:paraId="1127615A" w14:textId="77777777" w:rsidR="00433BBD" w:rsidRDefault="00433BBD" w:rsidP="00DD72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D9FF8" w14:textId="77777777" w:rsidR="00433BBD" w:rsidRDefault="00433BBD" w:rsidP="00DD723C">
      <w:r>
        <w:separator/>
      </w:r>
    </w:p>
  </w:footnote>
  <w:footnote w:type="continuationSeparator" w:id="0">
    <w:p w14:paraId="314E6D27" w14:textId="77777777" w:rsidR="00433BBD" w:rsidRDefault="00433BBD" w:rsidP="00DD72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035331"/>
    <w:multiLevelType w:val="hybridMultilevel"/>
    <w:tmpl w:val="DE782732"/>
    <w:lvl w:ilvl="0" w:tplc="110EB5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1332796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F74"/>
    <w:rsid w:val="00012E3A"/>
    <w:rsid w:val="000D33EE"/>
    <w:rsid w:val="001A1962"/>
    <w:rsid w:val="001B0272"/>
    <w:rsid w:val="001D4BB2"/>
    <w:rsid w:val="001E4E79"/>
    <w:rsid w:val="002115D5"/>
    <w:rsid w:val="002C7187"/>
    <w:rsid w:val="002E5134"/>
    <w:rsid w:val="00330B2A"/>
    <w:rsid w:val="00356C0E"/>
    <w:rsid w:val="003706BF"/>
    <w:rsid w:val="00385A4A"/>
    <w:rsid w:val="003B2794"/>
    <w:rsid w:val="003C3C23"/>
    <w:rsid w:val="003F36B7"/>
    <w:rsid w:val="003F397B"/>
    <w:rsid w:val="004316A4"/>
    <w:rsid w:val="00433BBD"/>
    <w:rsid w:val="00437189"/>
    <w:rsid w:val="004448B5"/>
    <w:rsid w:val="004B1B34"/>
    <w:rsid w:val="004F1617"/>
    <w:rsid w:val="005756E7"/>
    <w:rsid w:val="00611E3E"/>
    <w:rsid w:val="00632638"/>
    <w:rsid w:val="006635EC"/>
    <w:rsid w:val="00677021"/>
    <w:rsid w:val="0069568D"/>
    <w:rsid w:val="006B0810"/>
    <w:rsid w:val="007865DA"/>
    <w:rsid w:val="007D17B0"/>
    <w:rsid w:val="00881912"/>
    <w:rsid w:val="008A7A28"/>
    <w:rsid w:val="008C3243"/>
    <w:rsid w:val="008D0FFF"/>
    <w:rsid w:val="008D1568"/>
    <w:rsid w:val="008F1285"/>
    <w:rsid w:val="00916417"/>
    <w:rsid w:val="00916426"/>
    <w:rsid w:val="00956542"/>
    <w:rsid w:val="0096400E"/>
    <w:rsid w:val="00973334"/>
    <w:rsid w:val="00996AD5"/>
    <w:rsid w:val="009B1569"/>
    <w:rsid w:val="009C0DEE"/>
    <w:rsid w:val="009E577F"/>
    <w:rsid w:val="009F644B"/>
    <w:rsid w:val="00A313A8"/>
    <w:rsid w:val="00A512E8"/>
    <w:rsid w:val="00A75BAB"/>
    <w:rsid w:val="00A94D31"/>
    <w:rsid w:val="00B21308"/>
    <w:rsid w:val="00B42A79"/>
    <w:rsid w:val="00B93396"/>
    <w:rsid w:val="00BD5239"/>
    <w:rsid w:val="00C069D6"/>
    <w:rsid w:val="00C26DF1"/>
    <w:rsid w:val="00C33D46"/>
    <w:rsid w:val="00C44F40"/>
    <w:rsid w:val="00CB41D3"/>
    <w:rsid w:val="00CB46CD"/>
    <w:rsid w:val="00CB7924"/>
    <w:rsid w:val="00CE30F0"/>
    <w:rsid w:val="00D02E95"/>
    <w:rsid w:val="00D26FDE"/>
    <w:rsid w:val="00D35288"/>
    <w:rsid w:val="00D47F74"/>
    <w:rsid w:val="00DA1822"/>
    <w:rsid w:val="00DD2BFF"/>
    <w:rsid w:val="00DD723C"/>
    <w:rsid w:val="00E64128"/>
    <w:rsid w:val="00EB62D1"/>
    <w:rsid w:val="00EC09FA"/>
    <w:rsid w:val="00F10D3D"/>
    <w:rsid w:val="00F12ADD"/>
    <w:rsid w:val="00FF0268"/>
    <w:rsid w:val="00FF5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9AB9E5"/>
  <w15:chartTrackingRefBased/>
  <w15:docId w15:val="{D2B4F245-627C-4A43-B112-596D52538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7F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565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56542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D723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D723C"/>
  </w:style>
  <w:style w:type="paragraph" w:styleId="a7">
    <w:name w:val="footer"/>
    <w:basedOn w:val="a"/>
    <w:link w:val="a8"/>
    <w:uiPriority w:val="99"/>
    <w:unhideWhenUsed/>
    <w:rsid w:val="00DD723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D723C"/>
  </w:style>
  <w:style w:type="paragraph" w:styleId="a9">
    <w:name w:val="List Paragraph"/>
    <w:basedOn w:val="a"/>
    <w:uiPriority w:val="34"/>
    <w:qFormat/>
    <w:rsid w:val="003706BF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EA944D-431A-474A-B9F9-2AC846D3CA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悟　後藤</dc:creator>
  <cp:keywords/>
  <dc:description/>
  <cp:lastModifiedBy>Shingo Goto</cp:lastModifiedBy>
  <cp:revision>8</cp:revision>
  <dcterms:created xsi:type="dcterms:W3CDTF">2023-01-12T06:48:00Z</dcterms:created>
  <dcterms:modified xsi:type="dcterms:W3CDTF">2023-02-10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